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0560A" w14:textId="31B5EF4B" w:rsidR="00DB19B6" w:rsidRDefault="00FC07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 Table 1</w:t>
      </w:r>
      <w:r>
        <w:rPr>
          <w:rFonts w:ascii="Times New Roman" w:hAnsi="Times New Roman" w:cs="Times New Roman"/>
        </w:rPr>
        <w:t>.</w:t>
      </w:r>
      <w:r w:rsidR="00DB19B6">
        <w:rPr>
          <w:rFonts w:ascii="Times New Roman" w:hAnsi="Times New Roman" w:cs="Times New Roman"/>
        </w:rPr>
        <w:t xml:space="preserve"> Mouse primer sequenc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5560"/>
        <w:gridCol w:w="640"/>
      </w:tblGrid>
      <w:tr w:rsidR="00FC0766" w14:paraId="62FBB979" w14:textId="77777777" w:rsidTr="00A8627F">
        <w:trPr>
          <w:trHeight w:val="530"/>
        </w:trPr>
        <w:tc>
          <w:tcPr>
            <w:tcW w:w="315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870C1C2" w14:textId="0C2715B4" w:rsidR="00FC0766" w:rsidRPr="00647945" w:rsidRDefault="00FC0766" w:rsidP="00A8627F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4794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556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8C62F01" w14:textId="4F283FF7" w:rsidR="00FC0766" w:rsidRPr="00647945" w:rsidRDefault="00FC0766" w:rsidP="0064794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4794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imer Sequence</w:t>
            </w:r>
          </w:p>
        </w:tc>
        <w:tc>
          <w:tcPr>
            <w:tcW w:w="64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606190B" w14:textId="6A6B7867" w:rsidR="00FC0766" w:rsidRPr="00647945" w:rsidRDefault="00523F75" w:rsidP="0064794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4794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f.</w:t>
            </w:r>
          </w:p>
        </w:tc>
      </w:tr>
      <w:tr w:rsidR="00FC0766" w14:paraId="523A1894" w14:textId="77777777" w:rsidTr="00970825">
        <w:tc>
          <w:tcPr>
            <w:tcW w:w="3150" w:type="dxa"/>
            <w:tcBorders>
              <w:top w:val="single" w:sz="8" w:space="0" w:color="auto"/>
            </w:tcBorders>
          </w:tcPr>
          <w:p w14:paraId="50ED3A03" w14:textId="47343B76" w:rsidR="00FC0766" w:rsidRPr="0086243F" w:rsidRDefault="00FC0766" w:rsidP="00A8627F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624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nx2</w:t>
            </w:r>
          </w:p>
        </w:tc>
        <w:tc>
          <w:tcPr>
            <w:tcW w:w="5560" w:type="dxa"/>
            <w:tcBorders>
              <w:top w:val="single" w:sz="8" w:space="0" w:color="auto"/>
            </w:tcBorders>
          </w:tcPr>
          <w:p w14:paraId="37D75364" w14:textId="084B3D8A" w:rsidR="00FC0766" w:rsidRPr="0086243F" w:rsidRDefault="00FC0766" w:rsidP="00366EB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43F">
              <w:rPr>
                <w:rFonts w:ascii="Times New Roman" w:hAnsi="Times New Roman" w:cs="Times New Roman"/>
                <w:sz w:val="20"/>
                <w:szCs w:val="20"/>
              </w:rPr>
              <w:t>Forward 5’</w:t>
            </w:r>
            <w:r w:rsidR="00523F75" w:rsidRPr="0086243F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366EBC" w:rsidRPr="0086243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ACCCACGGCCCTCCCTGAACTCT</w:t>
            </w:r>
            <w:r w:rsidR="0056605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566055" w:rsidRPr="0086243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566055">
              <w:rPr>
                <w:rFonts w:ascii="Times New Roman" w:hAnsi="Times New Roman" w:cs="Times New Roman"/>
                <w:sz w:val="20"/>
                <w:szCs w:val="20"/>
              </w:rPr>
              <w:t xml:space="preserve"> 3’</w:t>
            </w:r>
          </w:p>
        </w:tc>
        <w:tc>
          <w:tcPr>
            <w:tcW w:w="640" w:type="dxa"/>
            <w:tcBorders>
              <w:top w:val="single" w:sz="8" w:space="0" w:color="auto"/>
            </w:tcBorders>
          </w:tcPr>
          <w:p w14:paraId="5AA6F60C" w14:textId="024C5273" w:rsidR="00FC0766" w:rsidRDefault="00647945" w:rsidP="00366EB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ZW5uZXI8L0F1dGhvcj48WWVhcj4yMDA0PC9ZZWFyPjxS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ZW5uZXI8L0F1dGhvcj48WWVhcj4yMDA0PC9ZZWFyPjxS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B835AC">
              <w:rPr>
                <w:rFonts w:ascii="Times New Roman" w:hAnsi="Times New Roman" w:cs="Times New Roman"/>
                <w:noProof/>
                <w:vertAlign w:val="superscript"/>
              </w:rPr>
              <w:t>(10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C0766" w14:paraId="1899DFE0" w14:textId="77777777" w:rsidTr="00566055">
        <w:tc>
          <w:tcPr>
            <w:tcW w:w="3150" w:type="dxa"/>
          </w:tcPr>
          <w:p w14:paraId="4B01552A" w14:textId="77777777" w:rsidR="00FC0766" w:rsidRPr="0086243F" w:rsidRDefault="00FC0766" w:rsidP="00A8627F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60" w:type="dxa"/>
          </w:tcPr>
          <w:p w14:paraId="0D2D0341" w14:textId="4C1D304B" w:rsidR="00FC0766" w:rsidRPr="0086243F" w:rsidRDefault="00523F75" w:rsidP="00366EB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43F">
              <w:rPr>
                <w:rFonts w:ascii="Times New Roman" w:hAnsi="Times New Roman" w:cs="Times New Roman"/>
                <w:sz w:val="20"/>
                <w:szCs w:val="20"/>
              </w:rPr>
              <w:t>Reverse 5’ –</w:t>
            </w:r>
            <w:r w:rsidR="00366EBC" w:rsidRPr="008624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66EBC" w:rsidRPr="0086243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CTGGCGGGGTGTAGGTAAAGGTG</w:t>
            </w:r>
            <w:r w:rsidR="0056605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566055" w:rsidRPr="0086243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566055">
              <w:rPr>
                <w:rFonts w:ascii="Times New Roman" w:hAnsi="Times New Roman" w:cs="Times New Roman"/>
                <w:sz w:val="20"/>
                <w:szCs w:val="20"/>
              </w:rPr>
              <w:t xml:space="preserve"> 3’</w:t>
            </w:r>
          </w:p>
        </w:tc>
        <w:tc>
          <w:tcPr>
            <w:tcW w:w="640" w:type="dxa"/>
          </w:tcPr>
          <w:p w14:paraId="12E28F23" w14:textId="4AA7973E" w:rsidR="00FC0766" w:rsidRDefault="00FC0766" w:rsidP="00366EB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FC0766" w14:paraId="679C0E96" w14:textId="77777777" w:rsidTr="00566055">
        <w:tc>
          <w:tcPr>
            <w:tcW w:w="3150" w:type="dxa"/>
          </w:tcPr>
          <w:p w14:paraId="6E07482C" w14:textId="64662A66" w:rsidR="00FC0766" w:rsidRPr="0086243F" w:rsidRDefault="00FC0766" w:rsidP="00A8627F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6243F">
              <w:rPr>
                <w:rFonts w:ascii="Times New Roman" w:hAnsi="Times New Roman" w:cs="Times New Roman"/>
                <w:sz w:val="20"/>
                <w:szCs w:val="20"/>
              </w:rPr>
              <w:t>Osterix (</w:t>
            </w:r>
            <w:r w:rsidRPr="008624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7</w:t>
            </w:r>
            <w:r w:rsidRPr="0086243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60" w:type="dxa"/>
          </w:tcPr>
          <w:p w14:paraId="2868AB6F" w14:textId="16D27C73" w:rsidR="00FC0766" w:rsidRPr="0086243F" w:rsidRDefault="00523F75" w:rsidP="008624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43F">
              <w:rPr>
                <w:rFonts w:ascii="Times New Roman" w:hAnsi="Times New Roman" w:cs="Times New Roman"/>
                <w:sz w:val="20"/>
                <w:szCs w:val="20"/>
              </w:rPr>
              <w:t>Forward 5’ –</w:t>
            </w:r>
            <w:r w:rsidR="0086243F" w:rsidRPr="008624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6243F" w:rsidRPr="0086243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GAGGTTTCACTCCATTCCA</w:t>
            </w:r>
            <w:r w:rsidR="0056605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566055" w:rsidRPr="0086243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566055">
              <w:rPr>
                <w:rFonts w:ascii="Times New Roman" w:hAnsi="Times New Roman" w:cs="Times New Roman"/>
                <w:sz w:val="20"/>
                <w:szCs w:val="20"/>
              </w:rPr>
              <w:t xml:space="preserve"> 3’</w:t>
            </w:r>
          </w:p>
        </w:tc>
        <w:tc>
          <w:tcPr>
            <w:tcW w:w="640" w:type="dxa"/>
          </w:tcPr>
          <w:p w14:paraId="52858715" w14:textId="11AA3B0A" w:rsidR="00FC0766" w:rsidRDefault="00647945" w:rsidP="00366EB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ZW5uZXI8L0F1dGhvcj48WWVhcj4yMDA0PC9ZZWFyPjxS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ZW5uZXI8L0F1dGhvcj48WWVhcj4yMDA0PC9ZZWFyPjxS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B835AC">
              <w:rPr>
                <w:rFonts w:ascii="Times New Roman" w:hAnsi="Times New Roman" w:cs="Times New Roman"/>
                <w:noProof/>
                <w:vertAlign w:val="superscript"/>
              </w:rPr>
              <w:t>(10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C0766" w14:paraId="768D9A6A" w14:textId="77777777" w:rsidTr="00566055">
        <w:tc>
          <w:tcPr>
            <w:tcW w:w="3150" w:type="dxa"/>
          </w:tcPr>
          <w:p w14:paraId="7C0738E7" w14:textId="77777777" w:rsidR="00FC0766" w:rsidRPr="0086243F" w:rsidRDefault="00FC0766" w:rsidP="00A8627F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0" w:type="dxa"/>
          </w:tcPr>
          <w:p w14:paraId="3C1EFA18" w14:textId="23FCFB08" w:rsidR="00FC0766" w:rsidRPr="0086243F" w:rsidRDefault="00523F75" w:rsidP="008624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43F">
              <w:rPr>
                <w:rFonts w:ascii="Times New Roman" w:hAnsi="Times New Roman" w:cs="Times New Roman"/>
                <w:sz w:val="20"/>
                <w:szCs w:val="20"/>
              </w:rPr>
              <w:t>Reverse 5’ –</w:t>
            </w:r>
            <w:r w:rsidR="0086243F" w:rsidRPr="008624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6243F" w:rsidRPr="0086243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AGAAGGAGCAGGGGACAGA</w:t>
            </w:r>
            <w:r w:rsidR="0056605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566055" w:rsidRPr="0086243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566055">
              <w:rPr>
                <w:rFonts w:ascii="Times New Roman" w:hAnsi="Times New Roman" w:cs="Times New Roman"/>
                <w:sz w:val="20"/>
                <w:szCs w:val="20"/>
              </w:rPr>
              <w:t xml:space="preserve"> 3’</w:t>
            </w:r>
          </w:p>
        </w:tc>
        <w:tc>
          <w:tcPr>
            <w:tcW w:w="640" w:type="dxa"/>
          </w:tcPr>
          <w:p w14:paraId="0B6D2E15" w14:textId="77777777" w:rsidR="00FC0766" w:rsidRDefault="00FC0766" w:rsidP="00366EB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FC0766" w14:paraId="367D67F6" w14:textId="77777777" w:rsidTr="00566055">
        <w:tc>
          <w:tcPr>
            <w:tcW w:w="3150" w:type="dxa"/>
          </w:tcPr>
          <w:p w14:paraId="68E88827" w14:textId="6AB00EDE" w:rsidR="00FC0766" w:rsidRPr="0086243F" w:rsidRDefault="00FC0766" w:rsidP="00A8627F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6243F">
              <w:rPr>
                <w:rFonts w:ascii="Times New Roman" w:hAnsi="Times New Roman" w:cs="Times New Roman"/>
                <w:sz w:val="20"/>
                <w:szCs w:val="20"/>
              </w:rPr>
              <w:t>Collagen I</w:t>
            </w:r>
            <w:r w:rsidRPr="0086243F"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  <w:r w:rsidRPr="0086243F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8624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</w:t>
            </w:r>
            <w:r w:rsidR="00177D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  <w:r w:rsidRPr="008624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61"/>
            </w:r>
            <w:r w:rsidRPr="008624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  <w:r w:rsidRPr="0086243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60" w:type="dxa"/>
          </w:tcPr>
          <w:p w14:paraId="3BBC1D14" w14:textId="3B371EAC" w:rsidR="00FC0766" w:rsidRPr="0086243F" w:rsidRDefault="00523F75" w:rsidP="00366EB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43F">
              <w:rPr>
                <w:rFonts w:ascii="Times New Roman" w:hAnsi="Times New Roman" w:cs="Times New Roman"/>
                <w:sz w:val="20"/>
                <w:szCs w:val="20"/>
              </w:rPr>
              <w:t>Forward 5’ –</w:t>
            </w:r>
            <w:r w:rsidR="00366EBC" w:rsidRPr="008624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66EBC" w:rsidRPr="0086243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CCCTCAAGAGCCTGAGTC</w:t>
            </w:r>
            <w:r w:rsidR="0056605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566055" w:rsidRPr="0086243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566055">
              <w:rPr>
                <w:rFonts w:ascii="Times New Roman" w:hAnsi="Times New Roman" w:cs="Times New Roman"/>
                <w:sz w:val="20"/>
                <w:szCs w:val="20"/>
              </w:rPr>
              <w:t xml:space="preserve"> 3’</w:t>
            </w:r>
          </w:p>
        </w:tc>
        <w:tc>
          <w:tcPr>
            <w:tcW w:w="640" w:type="dxa"/>
          </w:tcPr>
          <w:p w14:paraId="3AB46B19" w14:textId="3AD62BDA" w:rsidR="00FC0766" w:rsidRDefault="00647945" w:rsidP="00366EB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Eb2JyZXZhPC9BdXRob3I+PFllYXI+MjAwNjwvWWVhcj48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Eb2JyZXZhPC9BdXRob3I+PFllYXI+MjAwNjwvWWVhcj48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B835AC">
              <w:rPr>
                <w:rFonts w:ascii="Times New Roman" w:hAnsi="Times New Roman" w:cs="Times New Roman"/>
                <w:noProof/>
                <w:vertAlign w:val="superscript"/>
              </w:rPr>
              <w:t>(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C0766" w14:paraId="7C7123E2" w14:textId="77777777" w:rsidTr="00566055">
        <w:tc>
          <w:tcPr>
            <w:tcW w:w="3150" w:type="dxa"/>
          </w:tcPr>
          <w:p w14:paraId="21336781" w14:textId="77777777" w:rsidR="00FC0766" w:rsidRPr="0086243F" w:rsidRDefault="00FC0766" w:rsidP="00A8627F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0" w:type="dxa"/>
          </w:tcPr>
          <w:p w14:paraId="4C169103" w14:textId="4CA0923D" w:rsidR="00FC0766" w:rsidRPr="0086243F" w:rsidRDefault="00523F75" w:rsidP="00366EB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43F">
              <w:rPr>
                <w:rFonts w:ascii="Times New Roman" w:hAnsi="Times New Roman" w:cs="Times New Roman"/>
                <w:sz w:val="20"/>
                <w:szCs w:val="20"/>
              </w:rPr>
              <w:t>Reverse 5’ –</w:t>
            </w:r>
            <w:r w:rsidR="00366EBC" w:rsidRPr="008624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66EBC" w:rsidRPr="0086243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TTCGGGCTGATGTACCAGT</w:t>
            </w:r>
            <w:r w:rsidR="0056605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566055" w:rsidRPr="0086243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566055">
              <w:rPr>
                <w:rFonts w:ascii="Times New Roman" w:hAnsi="Times New Roman" w:cs="Times New Roman"/>
                <w:sz w:val="20"/>
                <w:szCs w:val="20"/>
              </w:rPr>
              <w:t xml:space="preserve"> 3’</w:t>
            </w:r>
          </w:p>
        </w:tc>
        <w:tc>
          <w:tcPr>
            <w:tcW w:w="640" w:type="dxa"/>
          </w:tcPr>
          <w:p w14:paraId="18C5EF11" w14:textId="77777777" w:rsidR="00FC0766" w:rsidRDefault="00FC0766" w:rsidP="00366EB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FC0766" w14:paraId="27AFF8C7" w14:textId="77777777" w:rsidTr="00566055">
        <w:tc>
          <w:tcPr>
            <w:tcW w:w="3150" w:type="dxa"/>
          </w:tcPr>
          <w:p w14:paraId="040A25F5" w14:textId="205B02AB" w:rsidR="00FC0766" w:rsidRPr="0086243F" w:rsidRDefault="00FC0766" w:rsidP="00A8627F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243F">
              <w:rPr>
                <w:rFonts w:ascii="Times New Roman" w:hAnsi="Times New Roman" w:cs="Times New Roman"/>
                <w:sz w:val="20"/>
                <w:szCs w:val="20"/>
              </w:rPr>
              <w:t>Osteopontin</w:t>
            </w:r>
            <w:proofErr w:type="spellEnd"/>
            <w:r w:rsidRPr="0086243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A33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p1</w:t>
            </w:r>
            <w:r w:rsidRPr="0086243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60" w:type="dxa"/>
          </w:tcPr>
          <w:p w14:paraId="145ED676" w14:textId="4716FB43" w:rsidR="00FC0766" w:rsidRPr="0086243F" w:rsidRDefault="00523F75" w:rsidP="00366EB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43F">
              <w:rPr>
                <w:rFonts w:ascii="Times New Roman" w:hAnsi="Times New Roman" w:cs="Times New Roman"/>
                <w:sz w:val="20"/>
                <w:szCs w:val="20"/>
              </w:rPr>
              <w:t>Forward 5’ –</w:t>
            </w:r>
            <w:r w:rsidR="00366EBC" w:rsidRPr="008624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66EBC" w:rsidRPr="0086243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TCCTTGCGCCACAGAATG</w:t>
            </w:r>
            <w:r w:rsidR="0056605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566055" w:rsidRPr="0086243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566055">
              <w:rPr>
                <w:rFonts w:ascii="Times New Roman" w:hAnsi="Times New Roman" w:cs="Times New Roman"/>
                <w:sz w:val="20"/>
                <w:szCs w:val="20"/>
              </w:rPr>
              <w:t xml:space="preserve"> 3’</w:t>
            </w:r>
          </w:p>
        </w:tc>
        <w:tc>
          <w:tcPr>
            <w:tcW w:w="640" w:type="dxa"/>
          </w:tcPr>
          <w:p w14:paraId="15563806" w14:textId="3CD80DEA" w:rsidR="00FC0766" w:rsidRDefault="00647945" w:rsidP="00366EB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ZW5uZXI8L0F1dGhvcj48WWVhcj4yMDA0PC9ZZWFyPjxS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ZW5uZXI8L0F1dGhvcj48WWVhcj4yMDA0PC9ZZWFyPjxS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B835AC">
              <w:rPr>
                <w:rFonts w:ascii="Times New Roman" w:hAnsi="Times New Roman" w:cs="Times New Roman"/>
                <w:noProof/>
                <w:vertAlign w:val="superscript"/>
              </w:rPr>
              <w:t>(10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C0766" w14:paraId="31DB81EB" w14:textId="77777777" w:rsidTr="00566055">
        <w:tc>
          <w:tcPr>
            <w:tcW w:w="3150" w:type="dxa"/>
          </w:tcPr>
          <w:p w14:paraId="2E7F735A" w14:textId="77777777" w:rsidR="00FC0766" w:rsidRPr="0086243F" w:rsidRDefault="00FC0766" w:rsidP="00A8627F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0" w:type="dxa"/>
          </w:tcPr>
          <w:p w14:paraId="6A790C13" w14:textId="57B20FA8" w:rsidR="00FC0766" w:rsidRPr="0086243F" w:rsidRDefault="00523F75" w:rsidP="00366EB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43F">
              <w:rPr>
                <w:rFonts w:ascii="Times New Roman" w:hAnsi="Times New Roman" w:cs="Times New Roman"/>
                <w:sz w:val="20"/>
                <w:szCs w:val="20"/>
              </w:rPr>
              <w:t>Reverse 5’ –</w:t>
            </w:r>
            <w:r w:rsidR="00366EBC" w:rsidRPr="008624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66EBC" w:rsidRPr="0086243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GGGCAACAGGGATGACA</w:t>
            </w:r>
            <w:r w:rsidR="0056605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566055" w:rsidRPr="0086243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566055">
              <w:rPr>
                <w:rFonts w:ascii="Times New Roman" w:hAnsi="Times New Roman" w:cs="Times New Roman"/>
                <w:sz w:val="20"/>
                <w:szCs w:val="20"/>
              </w:rPr>
              <w:t xml:space="preserve"> 3’</w:t>
            </w:r>
          </w:p>
        </w:tc>
        <w:tc>
          <w:tcPr>
            <w:tcW w:w="640" w:type="dxa"/>
          </w:tcPr>
          <w:p w14:paraId="40D12093" w14:textId="77777777" w:rsidR="00FC0766" w:rsidRDefault="00FC0766" w:rsidP="00366EB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FC0766" w14:paraId="0FE31CE9" w14:textId="77777777" w:rsidTr="00566055">
        <w:tc>
          <w:tcPr>
            <w:tcW w:w="3150" w:type="dxa"/>
          </w:tcPr>
          <w:p w14:paraId="24E79F6B" w14:textId="67957F6C" w:rsidR="00FC0766" w:rsidRPr="0086243F" w:rsidRDefault="00FC0766" w:rsidP="00A8627F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6243F">
              <w:rPr>
                <w:rFonts w:ascii="Times New Roman" w:hAnsi="Times New Roman" w:cs="Times New Roman"/>
                <w:sz w:val="20"/>
                <w:szCs w:val="20"/>
              </w:rPr>
              <w:t>Osteocalcin (</w:t>
            </w:r>
            <w:proofErr w:type="spellStart"/>
            <w:r w:rsidR="000C13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glap</w:t>
            </w:r>
            <w:proofErr w:type="spellEnd"/>
            <w:r w:rsidRPr="0086243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60" w:type="dxa"/>
          </w:tcPr>
          <w:p w14:paraId="64DB9D64" w14:textId="650F8376" w:rsidR="00FC0766" w:rsidRPr="0086243F" w:rsidRDefault="00523F75" w:rsidP="00366EB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43F">
              <w:rPr>
                <w:rFonts w:ascii="Times New Roman" w:hAnsi="Times New Roman" w:cs="Times New Roman"/>
                <w:sz w:val="20"/>
                <w:szCs w:val="20"/>
              </w:rPr>
              <w:t>Forward 5’ –</w:t>
            </w:r>
            <w:r w:rsidR="00366EBC" w:rsidRPr="008624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66EBC" w:rsidRPr="0086243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CTCTCTGCTCACTCTGCTGGCC</w:t>
            </w:r>
            <w:r w:rsidR="0056605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566055" w:rsidRPr="0086243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566055">
              <w:rPr>
                <w:rFonts w:ascii="Times New Roman" w:hAnsi="Times New Roman" w:cs="Times New Roman"/>
                <w:sz w:val="20"/>
                <w:szCs w:val="20"/>
              </w:rPr>
              <w:t xml:space="preserve"> 3’</w:t>
            </w:r>
          </w:p>
        </w:tc>
        <w:tc>
          <w:tcPr>
            <w:tcW w:w="640" w:type="dxa"/>
          </w:tcPr>
          <w:p w14:paraId="5831F725" w14:textId="19165C53" w:rsidR="00FC0766" w:rsidRDefault="00647945" w:rsidP="00366EB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ZW1lcmFkPC9BdXRob3I+PFllYXI+MjAwNTwvWWVhcj48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ZW1lcmFkPC9BdXRob3I+PFllYXI+MjAwNTwvWWVhcj48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B835AC">
              <w:rPr>
                <w:rFonts w:ascii="Times New Roman" w:hAnsi="Times New Roman" w:cs="Times New Roman"/>
                <w:noProof/>
                <w:vertAlign w:val="superscript"/>
              </w:rPr>
              <w:t>(12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C0766" w14:paraId="5E63DDAB" w14:textId="77777777" w:rsidTr="00566055">
        <w:tc>
          <w:tcPr>
            <w:tcW w:w="3150" w:type="dxa"/>
          </w:tcPr>
          <w:p w14:paraId="77F056A2" w14:textId="77777777" w:rsidR="00FC0766" w:rsidRPr="0086243F" w:rsidRDefault="00FC0766" w:rsidP="00A8627F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0" w:type="dxa"/>
          </w:tcPr>
          <w:p w14:paraId="5A387D8F" w14:textId="1F332122" w:rsidR="00FC0766" w:rsidRPr="0086243F" w:rsidRDefault="00523F75" w:rsidP="00366EB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43F">
              <w:rPr>
                <w:rFonts w:ascii="Times New Roman" w:hAnsi="Times New Roman" w:cs="Times New Roman"/>
                <w:sz w:val="20"/>
                <w:szCs w:val="20"/>
              </w:rPr>
              <w:t>Reverse 5’ –</w:t>
            </w:r>
            <w:r w:rsidR="00366EBC" w:rsidRPr="008624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66EBC" w:rsidRPr="0086243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TTGTCAGACTCAGGGCCGC</w:t>
            </w:r>
            <w:r w:rsidR="0056605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566055" w:rsidRPr="0086243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566055">
              <w:rPr>
                <w:rFonts w:ascii="Times New Roman" w:hAnsi="Times New Roman" w:cs="Times New Roman"/>
                <w:sz w:val="20"/>
                <w:szCs w:val="20"/>
              </w:rPr>
              <w:t xml:space="preserve"> 3’</w:t>
            </w:r>
          </w:p>
        </w:tc>
        <w:tc>
          <w:tcPr>
            <w:tcW w:w="640" w:type="dxa"/>
          </w:tcPr>
          <w:p w14:paraId="4435C8C4" w14:textId="77777777" w:rsidR="00FC0766" w:rsidRDefault="00FC0766" w:rsidP="00366EB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FC0766" w14:paraId="3D78C5E0" w14:textId="77777777" w:rsidTr="00566055">
        <w:tc>
          <w:tcPr>
            <w:tcW w:w="3150" w:type="dxa"/>
          </w:tcPr>
          <w:p w14:paraId="16D8E1A7" w14:textId="45869A74" w:rsidR="00FC0766" w:rsidRPr="0086243F" w:rsidRDefault="00FC0766" w:rsidP="00A8627F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6243F">
              <w:rPr>
                <w:rFonts w:ascii="Times New Roman" w:hAnsi="Times New Roman" w:cs="Times New Roman"/>
                <w:sz w:val="20"/>
                <w:szCs w:val="20"/>
              </w:rPr>
              <w:t>Sclerostin (</w:t>
            </w:r>
            <w:r w:rsidRPr="008624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st</w:t>
            </w:r>
            <w:r w:rsidRPr="0086243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60" w:type="dxa"/>
          </w:tcPr>
          <w:p w14:paraId="19557054" w14:textId="078AD1F9" w:rsidR="00FC0766" w:rsidRPr="0086243F" w:rsidRDefault="00523F75" w:rsidP="00366EB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43F">
              <w:rPr>
                <w:rFonts w:ascii="Times New Roman" w:hAnsi="Times New Roman" w:cs="Times New Roman"/>
                <w:sz w:val="20"/>
                <w:szCs w:val="20"/>
              </w:rPr>
              <w:t>Forward 5’ –</w:t>
            </w:r>
            <w:r w:rsidR="00366EBC" w:rsidRPr="008624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66EBC" w:rsidRPr="0086243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TTCAGGAATGATGCCACAGAGGT</w:t>
            </w:r>
            <w:r w:rsidR="0056605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566055" w:rsidRPr="0086243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566055">
              <w:rPr>
                <w:rFonts w:ascii="Times New Roman" w:hAnsi="Times New Roman" w:cs="Times New Roman"/>
                <w:sz w:val="20"/>
                <w:szCs w:val="20"/>
              </w:rPr>
              <w:t xml:space="preserve"> 3’</w:t>
            </w:r>
          </w:p>
        </w:tc>
        <w:tc>
          <w:tcPr>
            <w:tcW w:w="640" w:type="dxa"/>
          </w:tcPr>
          <w:p w14:paraId="7DC303E1" w14:textId="1831F49B" w:rsidR="00FC0766" w:rsidRDefault="00647945" w:rsidP="00366EB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UYXRzdW1pPC9BdXRob3I+PFllYXI+MjAwNzwvWWVhcj48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UYXRzdW1pPC9BdXRob3I+PFllYXI+MjAwNzwvWWVhcj48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B835AC">
              <w:rPr>
                <w:rFonts w:ascii="Times New Roman" w:hAnsi="Times New Roman" w:cs="Times New Roman"/>
                <w:noProof/>
                <w:vertAlign w:val="superscript"/>
              </w:rPr>
              <w:t>(13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C0766" w14:paraId="049EF2FA" w14:textId="77777777" w:rsidTr="00566055">
        <w:tc>
          <w:tcPr>
            <w:tcW w:w="3150" w:type="dxa"/>
          </w:tcPr>
          <w:p w14:paraId="64049A26" w14:textId="77777777" w:rsidR="00FC0766" w:rsidRPr="0086243F" w:rsidRDefault="00FC0766" w:rsidP="00A8627F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0" w:type="dxa"/>
          </w:tcPr>
          <w:p w14:paraId="1F9A7D45" w14:textId="73A5EEE8" w:rsidR="00FC0766" w:rsidRPr="0086243F" w:rsidRDefault="00523F75" w:rsidP="00366EB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43F">
              <w:rPr>
                <w:rFonts w:ascii="Times New Roman" w:hAnsi="Times New Roman" w:cs="Times New Roman"/>
                <w:sz w:val="20"/>
                <w:szCs w:val="20"/>
              </w:rPr>
              <w:t>Reverse 5’ –</w:t>
            </w:r>
            <w:r w:rsidR="00366EBC" w:rsidRPr="008624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66EBC" w:rsidRPr="0086243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TCTTTGGCGTCATAGGGATGGTG</w:t>
            </w:r>
            <w:r w:rsidR="0056605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566055" w:rsidRPr="0086243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566055">
              <w:rPr>
                <w:rFonts w:ascii="Times New Roman" w:hAnsi="Times New Roman" w:cs="Times New Roman"/>
                <w:sz w:val="20"/>
                <w:szCs w:val="20"/>
              </w:rPr>
              <w:t xml:space="preserve"> 3’</w:t>
            </w:r>
          </w:p>
        </w:tc>
        <w:tc>
          <w:tcPr>
            <w:tcW w:w="640" w:type="dxa"/>
          </w:tcPr>
          <w:p w14:paraId="04C49544" w14:textId="77777777" w:rsidR="00FC0766" w:rsidRDefault="00FC0766" w:rsidP="00366EB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FC0766" w14:paraId="3E6B0D36" w14:textId="77777777" w:rsidTr="00566055">
        <w:tc>
          <w:tcPr>
            <w:tcW w:w="3150" w:type="dxa"/>
          </w:tcPr>
          <w:p w14:paraId="5D4BF505" w14:textId="5165DCF2" w:rsidR="00FC0766" w:rsidRPr="0086243F" w:rsidRDefault="00FC0766" w:rsidP="00A8627F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6243F">
              <w:rPr>
                <w:rFonts w:ascii="Times New Roman" w:hAnsi="Times New Roman" w:cs="Times New Roman"/>
                <w:sz w:val="20"/>
                <w:szCs w:val="20"/>
              </w:rPr>
              <w:t>Bone sialoprotein (</w:t>
            </w:r>
            <w:r w:rsidR="000C13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bsp</w:t>
            </w:r>
            <w:r w:rsidRPr="0086243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60" w:type="dxa"/>
          </w:tcPr>
          <w:p w14:paraId="4603A811" w14:textId="3FCB35FD" w:rsidR="00FC0766" w:rsidRPr="0086243F" w:rsidRDefault="00523F75" w:rsidP="00366EB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43F">
              <w:rPr>
                <w:rFonts w:ascii="Times New Roman" w:hAnsi="Times New Roman" w:cs="Times New Roman"/>
                <w:sz w:val="20"/>
                <w:szCs w:val="20"/>
              </w:rPr>
              <w:t xml:space="preserve">Forward 5’ – </w:t>
            </w:r>
            <w:r w:rsidR="00366EBC" w:rsidRPr="0086243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ACCGGCCACGCTACTTTCTTTAT</w:t>
            </w:r>
            <w:r w:rsidR="0056605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566055" w:rsidRPr="0086243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566055">
              <w:rPr>
                <w:rFonts w:ascii="Times New Roman" w:hAnsi="Times New Roman" w:cs="Times New Roman"/>
                <w:sz w:val="20"/>
                <w:szCs w:val="20"/>
              </w:rPr>
              <w:t xml:space="preserve"> 3’</w:t>
            </w:r>
          </w:p>
        </w:tc>
        <w:tc>
          <w:tcPr>
            <w:tcW w:w="640" w:type="dxa"/>
          </w:tcPr>
          <w:p w14:paraId="1553798F" w14:textId="1A621099" w:rsidR="00FC0766" w:rsidRDefault="00647945" w:rsidP="00366EB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ZW5uZXI8L0F1dGhvcj48WWVhcj4yMDA0PC9ZZWFyPjxS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ZW5uZXI8L0F1dGhvcj48WWVhcj4yMDA0PC9ZZWFyPjxS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B835AC">
              <w:rPr>
                <w:rFonts w:ascii="Times New Roman" w:hAnsi="Times New Roman" w:cs="Times New Roman"/>
                <w:noProof/>
                <w:vertAlign w:val="superscript"/>
              </w:rPr>
              <w:t>(10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C0766" w14:paraId="744661F5" w14:textId="77777777" w:rsidTr="00566055">
        <w:tc>
          <w:tcPr>
            <w:tcW w:w="3150" w:type="dxa"/>
          </w:tcPr>
          <w:p w14:paraId="23509CAA" w14:textId="77777777" w:rsidR="00FC0766" w:rsidRPr="0086243F" w:rsidRDefault="00FC0766" w:rsidP="00A8627F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0" w:type="dxa"/>
          </w:tcPr>
          <w:p w14:paraId="6696E645" w14:textId="71E3008D" w:rsidR="00FC0766" w:rsidRPr="0086243F" w:rsidRDefault="00523F75" w:rsidP="00366EB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43F">
              <w:rPr>
                <w:rFonts w:ascii="Times New Roman" w:hAnsi="Times New Roman" w:cs="Times New Roman"/>
                <w:sz w:val="20"/>
                <w:szCs w:val="20"/>
              </w:rPr>
              <w:t xml:space="preserve">Reverse 5’ – </w:t>
            </w:r>
            <w:r w:rsidR="00366EBC" w:rsidRPr="0086243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ACCGCCAGCTCGTTTTCATCC</w:t>
            </w:r>
            <w:r w:rsidR="0056605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566055" w:rsidRPr="0086243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566055">
              <w:rPr>
                <w:rFonts w:ascii="Times New Roman" w:hAnsi="Times New Roman" w:cs="Times New Roman"/>
                <w:sz w:val="20"/>
                <w:szCs w:val="20"/>
              </w:rPr>
              <w:t xml:space="preserve"> 3’</w:t>
            </w:r>
          </w:p>
        </w:tc>
        <w:tc>
          <w:tcPr>
            <w:tcW w:w="640" w:type="dxa"/>
          </w:tcPr>
          <w:p w14:paraId="460CCDF7" w14:textId="77777777" w:rsidR="00FC0766" w:rsidRDefault="00FC0766" w:rsidP="00366EB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FC0766" w14:paraId="389FFE4D" w14:textId="77777777" w:rsidTr="00566055">
        <w:tc>
          <w:tcPr>
            <w:tcW w:w="3150" w:type="dxa"/>
          </w:tcPr>
          <w:p w14:paraId="2BE6952E" w14:textId="5F65169D" w:rsidR="00FC0766" w:rsidRPr="0086243F" w:rsidRDefault="00FC0766" w:rsidP="00A8627F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6243F">
              <w:rPr>
                <w:rFonts w:ascii="Times New Roman" w:hAnsi="Times New Roman" w:cs="Times New Roman"/>
                <w:sz w:val="20"/>
                <w:szCs w:val="20"/>
              </w:rPr>
              <w:t>Alkaline phosphatase (</w:t>
            </w:r>
            <w:proofErr w:type="spellStart"/>
            <w:r w:rsidR="00EA33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pl</w:t>
            </w:r>
            <w:proofErr w:type="spellEnd"/>
            <w:r w:rsidRPr="0086243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60" w:type="dxa"/>
          </w:tcPr>
          <w:p w14:paraId="47F5C0E7" w14:textId="2C9912AA" w:rsidR="00FC0766" w:rsidRPr="0086243F" w:rsidRDefault="00523F75" w:rsidP="00366EB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43F">
              <w:rPr>
                <w:rFonts w:ascii="Times New Roman" w:hAnsi="Times New Roman" w:cs="Times New Roman"/>
                <w:sz w:val="20"/>
                <w:szCs w:val="20"/>
              </w:rPr>
              <w:t xml:space="preserve">Forward 5’ – </w:t>
            </w:r>
            <w:r w:rsidR="00366EBC" w:rsidRPr="0086243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CGCGATGCAACACCACTCAGG</w:t>
            </w:r>
            <w:r w:rsidR="0056605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566055" w:rsidRPr="0086243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566055">
              <w:rPr>
                <w:rFonts w:ascii="Times New Roman" w:hAnsi="Times New Roman" w:cs="Times New Roman"/>
                <w:sz w:val="20"/>
                <w:szCs w:val="20"/>
              </w:rPr>
              <w:t xml:space="preserve"> 3’</w:t>
            </w:r>
          </w:p>
        </w:tc>
        <w:tc>
          <w:tcPr>
            <w:tcW w:w="640" w:type="dxa"/>
          </w:tcPr>
          <w:p w14:paraId="39F64ACA" w14:textId="3F2386B6" w:rsidR="00FC0766" w:rsidRDefault="00647945" w:rsidP="00366EB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ZW5uZXI8L0F1dGhvcj48WWVhcj4yMDA0PC9ZZWFyPjxS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ZW5uZXI8L0F1dGhvcj48WWVhcj4yMDA0PC9ZZWFyPjxS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B835AC">
              <w:rPr>
                <w:rFonts w:ascii="Times New Roman" w:hAnsi="Times New Roman" w:cs="Times New Roman"/>
                <w:noProof/>
                <w:vertAlign w:val="superscript"/>
              </w:rPr>
              <w:t>(10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C0766" w14:paraId="6C25E7A7" w14:textId="77777777" w:rsidTr="00566055">
        <w:tc>
          <w:tcPr>
            <w:tcW w:w="3150" w:type="dxa"/>
          </w:tcPr>
          <w:p w14:paraId="71E26DE9" w14:textId="77777777" w:rsidR="00FC0766" w:rsidRPr="0086243F" w:rsidRDefault="00FC0766" w:rsidP="00A8627F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0" w:type="dxa"/>
          </w:tcPr>
          <w:p w14:paraId="169F6C19" w14:textId="076DDDE6" w:rsidR="00FC0766" w:rsidRPr="0086243F" w:rsidRDefault="00523F75" w:rsidP="00366EB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43F">
              <w:rPr>
                <w:rFonts w:ascii="Times New Roman" w:hAnsi="Times New Roman" w:cs="Times New Roman"/>
                <w:sz w:val="20"/>
                <w:szCs w:val="20"/>
              </w:rPr>
              <w:t>Reverse 5’ –</w:t>
            </w:r>
            <w:r w:rsidR="00366EBC" w:rsidRPr="008624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66EBC" w:rsidRPr="0086243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CATGTCCCCGGGCTCAAAGA</w:t>
            </w:r>
            <w:r w:rsidR="0056605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566055" w:rsidRPr="0086243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566055">
              <w:rPr>
                <w:rFonts w:ascii="Times New Roman" w:hAnsi="Times New Roman" w:cs="Times New Roman"/>
                <w:sz w:val="20"/>
                <w:szCs w:val="20"/>
              </w:rPr>
              <w:t xml:space="preserve"> 3’</w:t>
            </w:r>
          </w:p>
        </w:tc>
        <w:tc>
          <w:tcPr>
            <w:tcW w:w="640" w:type="dxa"/>
          </w:tcPr>
          <w:p w14:paraId="7D02B6A6" w14:textId="77777777" w:rsidR="00FC0766" w:rsidRDefault="00FC0766" w:rsidP="00366EB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FC0766" w14:paraId="3ACF34D2" w14:textId="77777777" w:rsidTr="00566055">
        <w:tc>
          <w:tcPr>
            <w:tcW w:w="3150" w:type="dxa"/>
          </w:tcPr>
          <w:p w14:paraId="54982D95" w14:textId="115F61A2" w:rsidR="00FC0766" w:rsidRPr="0086243F" w:rsidRDefault="00FC0766" w:rsidP="00A8627F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6243F">
              <w:rPr>
                <w:rFonts w:ascii="Times New Roman" w:hAnsi="Times New Roman" w:cs="Times New Roman"/>
                <w:sz w:val="20"/>
                <w:szCs w:val="20"/>
              </w:rPr>
              <w:t>Matrix metalloproteinase (</w:t>
            </w:r>
            <w:r w:rsidR="00EA33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p13</w:t>
            </w:r>
            <w:r w:rsidRPr="0086243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60" w:type="dxa"/>
          </w:tcPr>
          <w:p w14:paraId="6D199534" w14:textId="1CE687BD" w:rsidR="00FC0766" w:rsidRPr="0086243F" w:rsidRDefault="00523F75" w:rsidP="00366EB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43F">
              <w:rPr>
                <w:rFonts w:ascii="Times New Roman" w:hAnsi="Times New Roman" w:cs="Times New Roman"/>
                <w:sz w:val="20"/>
                <w:szCs w:val="20"/>
              </w:rPr>
              <w:t>Forward 5’ – TGATGAAACCTGGACAAGCA</w:t>
            </w:r>
            <w:r w:rsidR="0056605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566055" w:rsidRPr="0086243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566055">
              <w:rPr>
                <w:rFonts w:ascii="Times New Roman" w:hAnsi="Times New Roman" w:cs="Times New Roman"/>
                <w:sz w:val="20"/>
                <w:szCs w:val="20"/>
              </w:rPr>
              <w:t xml:space="preserve"> 3’</w:t>
            </w:r>
          </w:p>
        </w:tc>
        <w:tc>
          <w:tcPr>
            <w:tcW w:w="640" w:type="dxa"/>
          </w:tcPr>
          <w:p w14:paraId="097DD133" w14:textId="38A2AD55" w:rsidR="00FC0766" w:rsidRDefault="00647945" w:rsidP="00366EB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fldChar w:fldCharType="begin">
                <w:fldData xml:space="preserve">PEVuZE5vdGU+PENpdGU+PEF1dGhvcj5BaTwvQXV0aG9yPjxZZWFyPjIwMTU8L1llYXI+PFJlY051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BaTwvQXV0aG9yPjxZZWFyPjIwMTU8L1llYXI+PFJlY051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 w:rsidRPr="00B426EA">
              <w:rPr>
                <w:rFonts w:ascii="Times New Roman" w:hAnsi="Times New Roman"/>
                <w:noProof/>
                <w:vertAlign w:val="superscript"/>
              </w:rPr>
              <w:t>(14)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FC0766" w14:paraId="44C153A1" w14:textId="77777777" w:rsidTr="00566055">
        <w:tc>
          <w:tcPr>
            <w:tcW w:w="3150" w:type="dxa"/>
          </w:tcPr>
          <w:p w14:paraId="053DD796" w14:textId="77777777" w:rsidR="00FC0766" w:rsidRPr="0086243F" w:rsidRDefault="00FC0766" w:rsidP="00A8627F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0" w:type="dxa"/>
          </w:tcPr>
          <w:p w14:paraId="308453E9" w14:textId="2EBE5867" w:rsidR="00FC0766" w:rsidRPr="0086243F" w:rsidRDefault="00523F75" w:rsidP="00366EB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43F">
              <w:rPr>
                <w:rFonts w:ascii="Times New Roman" w:hAnsi="Times New Roman" w:cs="Times New Roman"/>
                <w:sz w:val="20"/>
                <w:szCs w:val="20"/>
              </w:rPr>
              <w:t xml:space="preserve">Reverse 5’ – TCCTCGGAGACTGGTAATGG </w:t>
            </w:r>
            <w:r w:rsidR="00566055" w:rsidRPr="0086243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566055">
              <w:rPr>
                <w:rFonts w:ascii="Times New Roman" w:hAnsi="Times New Roman" w:cs="Times New Roman"/>
                <w:sz w:val="20"/>
                <w:szCs w:val="20"/>
              </w:rPr>
              <w:t xml:space="preserve"> 3’</w:t>
            </w:r>
          </w:p>
        </w:tc>
        <w:tc>
          <w:tcPr>
            <w:tcW w:w="640" w:type="dxa"/>
          </w:tcPr>
          <w:p w14:paraId="5F93D0E2" w14:textId="77777777" w:rsidR="00FC0766" w:rsidRDefault="00FC0766" w:rsidP="00366EB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FC0766" w14:paraId="77823E18" w14:textId="77777777" w:rsidTr="00566055">
        <w:tc>
          <w:tcPr>
            <w:tcW w:w="3150" w:type="dxa"/>
          </w:tcPr>
          <w:p w14:paraId="293953D0" w14:textId="0EA9E3D6" w:rsidR="00FC0766" w:rsidRPr="0086243F" w:rsidRDefault="00FC0766" w:rsidP="00A8627F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243F">
              <w:rPr>
                <w:rFonts w:ascii="Times New Roman" w:hAnsi="Times New Roman" w:cs="Times New Roman"/>
                <w:sz w:val="20"/>
                <w:szCs w:val="20"/>
              </w:rPr>
              <w:t>Osteoprotegerin</w:t>
            </w:r>
            <w:proofErr w:type="spellEnd"/>
            <w:r w:rsidRPr="0086243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A33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frsf11b</w:t>
            </w:r>
            <w:r w:rsidRPr="0086243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60" w:type="dxa"/>
          </w:tcPr>
          <w:p w14:paraId="17511F24" w14:textId="57522515" w:rsidR="00FC0766" w:rsidRPr="0086243F" w:rsidRDefault="00523F75" w:rsidP="00366EBC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6243F">
              <w:rPr>
                <w:sz w:val="20"/>
                <w:szCs w:val="20"/>
              </w:rPr>
              <w:t>Forward 5’ – GGAACCCCAGAGCGAAACACAGT</w:t>
            </w:r>
            <w:r w:rsidR="00566055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566055" w:rsidRPr="0086243F">
              <w:rPr>
                <w:sz w:val="20"/>
                <w:szCs w:val="20"/>
              </w:rPr>
              <w:t>–</w:t>
            </w:r>
            <w:r w:rsidR="00566055">
              <w:rPr>
                <w:sz w:val="20"/>
                <w:szCs w:val="20"/>
              </w:rPr>
              <w:t xml:space="preserve"> 3’</w:t>
            </w:r>
            <w:r w:rsidRPr="0086243F">
              <w:rPr>
                <w:sz w:val="20"/>
                <w:szCs w:val="20"/>
              </w:rPr>
              <w:t xml:space="preserve"> </w:t>
            </w:r>
          </w:p>
        </w:tc>
        <w:tc>
          <w:tcPr>
            <w:tcW w:w="640" w:type="dxa"/>
          </w:tcPr>
          <w:p w14:paraId="1E2473FC" w14:textId="50F3D8BF" w:rsidR="00FC0766" w:rsidRDefault="00647945" w:rsidP="00366EB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ZW5uZXI8L0F1dGhvcj48WWVhcj4yMDA0PC9ZZWFyPjxS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ZW5uZXI8L0F1dGhvcj48WWVhcj4yMDA0PC9ZZWFyPjxS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B835AC">
              <w:rPr>
                <w:rFonts w:ascii="Times New Roman" w:hAnsi="Times New Roman" w:cs="Times New Roman"/>
                <w:noProof/>
                <w:vertAlign w:val="superscript"/>
              </w:rPr>
              <w:t>(10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C0766" w14:paraId="720BD32D" w14:textId="77777777" w:rsidTr="00566055">
        <w:tc>
          <w:tcPr>
            <w:tcW w:w="3150" w:type="dxa"/>
          </w:tcPr>
          <w:p w14:paraId="1EB53F04" w14:textId="77777777" w:rsidR="00FC0766" w:rsidRPr="0086243F" w:rsidRDefault="00FC0766" w:rsidP="00A8627F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0" w:type="dxa"/>
          </w:tcPr>
          <w:p w14:paraId="2A3F5086" w14:textId="2269FCCF" w:rsidR="00FC0766" w:rsidRPr="0086243F" w:rsidRDefault="00523F75" w:rsidP="00366EBC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6243F">
              <w:rPr>
                <w:sz w:val="20"/>
                <w:szCs w:val="20"/>
              </w:rPr>
              <w:t xml:space="preserve">Reverse 5’ – CTTCTTCCCAGGCAGGCTCTCCAT </w:t>
            </w:r>
            <w:r w:rsidR="00566055" w:rsidRPr="0086243F">
              <w:rPr>
                <w:sz w:val="20"/>
                <w:szCs w:val="20"/>
              </w:rPr>
              <w:t>–</w:t>
            </w:r>
            <w:r w:rsidR="00566055">
              <w:rPr>
                <w:sz w:val="20"/>
                <w:szCs w:val="20"/>
              </w:rPr>
              <w:t xml:space="preserve"> 3’</w:t>
            </w:r>
          </w:p>
        </w:tc>
        <w:tc>
          <w:tcPr>
            <w:tcW w:w="640" w:type="dxa"/>
          </w:tcPr>
          <w:p w14:paraId="5A00F6E0" w14:textId="77777777" w:rsidR="00FC0766" w:rsidRDefault="00FC0766" w:rsidP="00366EB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FC0766" w14:paraId="65390DBA" w14:textId="77777777" w:rsidTr="00566055">
        <w:tc>
          <w:tcPr>
            <w:tcW w:w="3150" w:type="dxa"/>
          </w:tcPr>
          <w:p w14:paraId="61449CDB" w14:textId="55F84A2C" w:rsidR="00FC0766" w:rsidRPr="0086243F" w:rsidRDefault="00FC0766" w:rsidP="00A8627F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3370">
              <w:rPr>
                <w:rFonts w:ascii="Times New Roman" w:hAnsi="Times New Roman" w:cs="Times New Roman"/>
                <w:sz w:val="20"/>
                <w:szCs w:val="20"/>
              </w:rPr>
              <w:t>RANKL</w:t>
            </w:r>
            <w:r w:rsidR="00EA33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Tnfsf11)</w:t>
            </w:r>
          </w:p>
        </w:tc>
        <w:tc>
          <w:tcPr>
            <w:tcW w:w="5560" w:type="dxa"/>
          </w:tcPr>
          <w:p w14:paraId="20425BAC" w14:textId="571445A6" w:rsidR="00FC0766" w:rsidRPr="0086243F" w:rsidRDefault="00523F75" w:rsidP="00366EBC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6243F">
              <w:rPr>
                <w:sz w:val="20"/>
                <w:szCs w:val="20"/>
              </w:rPr>
              <w:t>Forward 5’ – GCTTCACTGCCCAGTCTCATCGTT</w:t>
            </w:r>
            <w:r w:rsidR="00566055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566055" w:rsidRPr="0086243F">
              <w:rPr>
                <w:sz w:val="20"/>
                <w:szCs w:val="20"/>
              </w:rPr>
              <w:t>–</w:t>
            </w:r>
            <w:r w:rsidR="00566055">
              <w:rPr>
                <w:sz w:val="20"/>
                <w:szCs w:val="20"/>
              </w:rPr>
              <w:t xml:space="preserve"> 3’</w:t>
            </w:r>
            <w:r w:rsidRPr="0086243F">
              <w:rPr>
                <w:sz w:val="20"/>
                <w:szCs w:val="20"/>
              </w:rPr>
              <w:t xml:space="preserve"> </w:t>
            </w:r>
          </w:p>
        </w:tc>
        <w:tc>
          <w:tcPr>
            <w:tcW w:w="640" w:type="dxa"/>
          </w:tcPr>
          <w:p w14:paraId="2CC38E5B" w14:textId="35CEEF0E" w:rsidR="00FC0766" w:rsidRDefault="00647945" w:rsidP="00366EB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ZW5uZXI8L0F1dGhvcj48WWVhcj4yMDA0PC9ZZWFyPjxS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ZW5uZXI8L0F1dGhvcj48WWVhcj4yMDA0PC9ZZWFyPjxS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B835AC">
              <w:rPr>
                <w:rFonts w:ascii="Times New Roman" w:hAnsi="Times New Roman" w:cs="Times New Roman"/>
                <w:noProof/>
                <w:vertAlign w:val="superscript"/>
              </w:rPr>
              <w:t>(10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C0766" w14:paraId="0A0AC1AD" w14:textId="77777777" w:rsidTr="00566055">
        <w:tc>
          <w:tcPr>
            <w:tcW w:w="3150" w:type="dxa"/>
          </w:tcPr>
          <w:p w14:paraId="441F0391" w14:textId="77777777" w:rsidR="00FC0766" w:rsidRPr="0086243F" w:rsidRDefault="00FC0766" w:rsidP="00366EB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60" w:type="dxa"/>
          </w:tcPr>
          <w:p w14:paraId="74D8B3AE" w14:textId="3FC0D0D7" w:rsidR="00FC0766" w:rsidRPr="0086243F" w:rsidRDefault="00523F75" w:rsidP="00366EBC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6243F">
              <w:rPr>
                <w:sz w:val="20"/>
                <w:szCs w:val="20"/>
              </w:rPr>
              <w:t>Reverse 5’ – GGGCCGGTCCGTGTACTCATCCT</w:t>
            </w:r>
            <w:r w:rsidR="00566055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566055" w:rsidRPr="0086243F">
              <w:rPr>
                <w:sz w:val="20"/>
                <w:szCs w:val="20"/>
              </w:rPr>
              <w:t>–</w:t>
            </w:r>
            <w:r w:rsidR="00566055">
              <w:rPr>
                <w:sz w:val="20"/>
                <w:szCs w:val="20"/>
              </w:rPr>
              <w:t xml:space="preserve"> 3’</w:t>
            </w:r>
            <w:r w:rsidRPr="0086243F">
              <w:rPr>
                <w:sz w:val="20"/>
                <w:szCs w:val="20"/>
              </w:rPr>
              <w:t xml:space="preserve"> </w:t>
            </w:r>
          </w:p>
        </w:tc>
        <w:tc>
          <w:tcPr>
            <w:tcW w:w="640" w:type="dxa"/>
          </w:tcPr>
          <w:p w14:paraId="38720A87" w14:textId="77777777" w:rsidR="00FC0766" w:rsidRDefault="00FC0766" w:rsidP="00366EB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14:paraId="4F6339F8" w14:textId="77777777" w:rsidR="00FC0766" w:rsidRPr="00FC0766" w:rsidRDefault="00FC0766">
      <w:pPr>
        <w:rPr>
          <w:rFonts w:ascii="Times New Roman" w:hAnsi="Times New Roman" w:cs="Times New Roman"/>
        </w:rPr>
      </w:pPr>
    </w:p>
    <w:sectPr w:rsidR="00FC0766" w:rsidRPr="00FC07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766"/>
    <w:rsid w:val="00032686"/>
    <w:rsid w:val="000C132C"/>
    <w:rsid w:val="00177D7D"/>
    <w:rsid w:val="001D03D0"/>
    <w:rsid w:val="001D12C6"/>
    <w:rsid w:val="001E5F8F"/>
    <w:rsid w:val="0026183A"/>
    <w:rsid w:val="002B488E"/>
    <w:rsid w:val="00366EBC"/>
    <w:rsid w:val="003C0039"/>
    <w:rsid w:val="00412DB6"/>
    <w:rsid w:val="004A4DCB"/>
    <w:rsid w:val="00511AF6"/>
    <w:rsid w:val="00523F75"/>
    <w:rsid w:val="00566055"/>
    <w:rsid w:val="005825E8"/>
    <w:rsid w:val="00647945"/>
    <w:rsid w:val="006733DF"/>
    <w:rsid w:val="00682FA7"/>
    <w:rsid w:val="006871B0"/>
    <w:rsid w:val="0086243F"/>
    <w:rsid w:val="008D1432"/>
    <w:rsid w:val="00905334"/>
    <w:rsid w:val="009537FB"/>
    <w:rsid w:val="00970825"/>
    <w:rsid w:val="00A17E90"/>
    <w:rsid w:val="00A42B63"/>
    <w:rsid w:val="00A7527E"/>
    <w:rsid w:val="00A8627F"/>
    <w:rsid w:val="00B04558"/>
    <w:rsid w:val="00CC2555"/>
    <w:rsid w:val="00DB19B6"/>
    <w:rsid w:val="00E25FC9"/>
    <w:rsid w:val="00E96D5D"/>
    <w:rsid w:val="00EA3370"/>
    <w:rsid w:val="00EE7316"/>
    <w:rsid w:val="00FC0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9F03F3"/>
  <w15:chartTrackingRefBased/>
  <w15:docId w15:val="{FCBFC6A8-4F04-3542-947C-12FD7B549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07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C07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0766"/>
    <w:rPr>
      <w:sz w:val="20"/>
      <w:szCs w:val="20"/>
      <w:lang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0766"/>
    <w:rPr>
      <w:sz w:val="20"/>
      <w:szCs w:val="20"/>
      <w:lang w:eastAsia="zh-TW"/>
    </w:rPr>
  </w:style>
  <w:style w:type="paragraph" w:styleId="NormalWeb">
    <w:name w:val="Normal (Web)"/>
    <w:basedOn w:val="Normal"/>
    <w:uiPriority w:val="99"/>
    <w:unhideWhenUsed/>
    <w:rsid w:val="00523F75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54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9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7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6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13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513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887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609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8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7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79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156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587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722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9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69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1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909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195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6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400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631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648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01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174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812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959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96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17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534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993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6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3</Words>
  <Characters>150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Kim</dc:creator>
  <cp:keywords/>
  <dc:description/>
  <cp:lastModifiedBy>Joy Y. Wu</cp:lastModifiedBy>
  <cp:revision>3</cp:revision>
  <dcterms:created xsi:type="dcterms:W3CDTF">2022-08-16T17:45:00Z</dcterms:created>
  <dcterms:modified xsi:type="dcterms:W3CDTF">2022-10-06T21:54:00Z</dcterms:modified>
</cp:coreProperties>
</file>